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C4614" w14:textId="4462D180" w:rsidR="00AB3A8A" w:rsidRDefault="005B2361">
      <w:r>
        <w:rPr>
          <w:noProof/>
        </w:rPr>
        <w:drawing>
          <wp:inline distT="0" distB="0" distL="0" distR="0" wp14:anchorId="1E0BED19" wp14:editId="28FD1476">
            <wp:extent cx="5943600" cy="2049145"/>
            <wp:effectExtent l="0" t="0" r="0" b="8255"/>
            <wp:docPr id="1629567514" name="Picture 1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567514" name="Picture 1" descr="A screenshot of a computer scree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5BA61" w14:textId="574B3238" w:rsidR="005B2361" w:rsidRDefault="005B2361">
      <w:r w:rsidRPr="00ED5BFC">
        <w:t>For the comprehensive target selection phase (MBD-Seq), 48 sequencing datasets are presented with cfMBD-Seq of 41 patients (C1) and MBD-Seq of sorted tumor tissue cells (EpCAM+) of 7 patients of which 6 match the corresponding cfMBD-Seq cohort C1. For the diagnostic panel (Hybridization and Capture approach with machine learning=ML), 82 sequencing datasets are included in the study. 45 individuals were included in the identification cohort C2 and 37 independent patients in the validation cohort C3. Overlaps with the cfMBD-Seq cohort C1 are indicated if cfDNA of one individual was used in both phases of the study. HG: high grade; LG: low grade</w:t>
      </w:r>
      <w:r>
        <w:t>.</w:t>
      </w:r>
    </w:p>
    <w:sectPr w:rsidR="005B2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61"/>
    <w:rsid w:val="00596F74"/>
    <w:rsid w:val="005B2361"/>
    <w:rsid w:val="00AB3A8A"/>
    <w:rsid w:val="00E41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4774F"/>
  <w15:chartTrackingRefBased/>
  <w15:docId w15:val="{A622C889-A837-423D-BCE9-D47EBB40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Springer Nature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2</cp:revision>
  <dcterms:created xsi:type="dcterms:W3CDTF">2024-01-22T13:15:00Z</dcterms:created>
  <dcterms:modified xsi:type="dcterms:W3CDTF">2024-01-22T13:17:00Z</dcterms:modified>
</cp:coreProperties>
</file>